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B0DF3" w14:textId="5E6DF072" w:rsidR="0010636B" w:rsidRPr="00B558C2" w:rsidRDefault="0010636B" w:rsidP="00B558C2">
      <w:pPr>
        <w:pStyle w:val="Caption"/>
        <w:spacing w:after="0" w:line="480" w:lineRule="auto"/>
        <w:jc w:val="both"/>
        <w:rPr>
          <w:b w:val="0"/>
          <w:bCs w:val="0"/>
        </w:rPr>
      </w:pPr>
      <w:bookmarkStart w:id="0" w:name="_Ref169045961"/>
      <w:bookmarkStart w:id="1" w:name="_Ref164949125"/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0"/>
      <w:r w:rsidR="000A5285" w:rsidRPr="000A5285">
        <w:t xml:space="preserve"> </w:t>
      </w:r>
      <w:r w:rsidR="000A5285">
        <w:t>Table</w:t>
      </w:r>
      <w:r>
        <w:rPr>
          <w:noProof/>
        </w:rPr>
        <w:t>.</w:t>
      </w:r>
      <w:r>
        <w:t xml:space="preserve"> </w:t>
      </w:r>
      <w:r w:rsidRPr="001E2584">
        <w:t xml:space="preserve">Average leaf area and leaf dry mass of </w:t>
      </w:r>
      <w:r w:rsidRPr="001E2584">
        <w:rPr>
          <w:i/>
          <w:iCs/>
        </w:rPr>
        <w:t>V. vinifera</w:t>
      </w:r>
      <w:r w:rsidRPr="001E2584">
        <w:t xml:space="preserve"> cv. Chardonnay in response to treatment with water as control, an </w:t>
      </w:r>
      <w:r w:rsidRPr="001E2584">
        <w:rPr>
          <w:i/>
          <w:iCs/>
        </w:rPr>
        <w:t>A. nodosum</w:t>
      </w:r>
      <w:r w:rsidRPr="001E2584">
        <w:t xml:space="preserve"> extract, an </w:t>
      </w:r>
      <w:r w:rsidRPr="001E2584">
        <w:rPr>
          <w:i/>
          <w:iCs/>
        </w:rPr>
        <w:t>E. maxima</w:t>
      </w:r>
      <w:r w:rsidRPr="001E2584">
        <w:t xml:space="preserve"> extract</w:t>
      </w:r>
      <w:r w:rsidR="00F266EB">
        <w:t>,</w:t>
      </w:r>
      <w:r w:rsidRPr="001E2584">
        <w:t xml:space="preserve"> and an NPK-reference treatment.</w:t>
      </w:r>
      <w:r w:rsidRPr="00D3255C">
        <w:rPr>
          <w:b w:val="0"/>
          <w:bCs w:val="0"/>
        </w:rPr>
        <w:t xml:space="preserve"> Each value represents the mean ± standard error</w:t>
      </w:r>
      <w:r w:rsidR="00CC067F">
        <w:rPr>
          <w:b w:val="0"/>
          <w:bCs w:val="0"/>
        </w:rPr>
        <w:t xml:space="preserve"> of the raw data</w:t>
      </w:r>
      <w:r w:rsidRPr="00D3255C">
        <w:rPr>
          <w:b w:val="0"/>
          <w:bCs w:val="0"/>
        </w:rPr>
        <w:t xml:space="preserve"> (</w:t>
      </w:r>
      <w:r w:rsidRPr="00D3255C">
        <w:rPr>
          <w:b w:val="0"/>
          <w:bCs w:val="0"/>
          <w:i/>
          <w:iCs/>
        </w:rPr>
        <w:t>n</w:t>
      </w:r>
      <w:r w:rsidRPr="00D3255C">
        <w:rPr>
          <w:b w:val="0"/>
          <w:bCs w:val="0"/>
        </w:rPr>
        <w:t> = 12). Within each development stage for each season, treatments that showed significantly different responses are indicated with different letters</w:t>
      </w:r>
      <w:r w:rsidR="00AB02C3">
        <w:rPr>
          <w:b w:val="0"/>
          <w:bCs w:val="0"/>
        </w:rPr>
        <w:t xml:space="preserve"> </w:t>
      </w:r>
      <w:r w:rsidR="00AB02C3">
        <w:rPr>
          <w:b w:val="0"/>
          <w:bCs w:val="0"/>
        </w:rPr>
        <w:t>based on their estimated marginal means (</w:t>
      </w:r>
      <w:r w:rsidR="00AB02C3" w:rsidRPr="00FD2155">
        <w:rPr>
          <w:b w:val="0"/>
          <w:bCs w:val="0"/>
          <w:i/>
          <w:iCs/>
        </w:rPr>
        <w:t>P</w:t>
      </w:r>
      <w:r w:rsidR="00AB02C3">
        <w:rPr>
          <w:b w:val="0"/>
          <w:bCs w:val="0"/>
        </w:rPr>
        <w:t xml:space="preserve"> &lt; 0.05)</w:t>
      </w:r>
      <w:r w:rsidR="00AB02C3" w:rsidRPr="00971D7D">
        <w:rPr>
          <w:b w:val="0"/>
          <w:bCs w:val="0"/>
        </w:rPr>
        <w:t>.</w:t>
      </w:r>
      <w:bookmarkEnd w:id="1"/>
    </w:p>
    <w:tbl>
      <w:tblPr>
        <w:tblW w:w="9695" w:type="dxa"/>
        <w:tblLook w:val="04A0" w:firstRow="1" w:lastRow="0" w:firstColumn="1" w:lastColumn="0" w:noHBand="0" w:noVBand="1"/>
      </w:tblPr>
      <w:tblGrid>
        <w:gridCol w:w="1191"/>
        <w:gridCol w:w="850"/>
        <w:gridCol w:w="850"/>
        <w:gridCol w:w="1191"/>
        <w:gridCol w:w="510"/>
        <w:gridCol w:w="1191"/>
        <w:gridCol w:w="510"/>
        <w:gridCol w:w="1191"/>
        <w:gridCol w:w="510"/>
        <w:gridCol w:w="1191"/>
        <w:gridCol w:w="510"/>
      </w:tblGrid>
      <w:tr w:rsidR="00AB385D" w:rsidRPr="00676CF9" w14:paraId="1113D32D" w14:textId="77777777" w:rsidTr="009A60AE">
        <w:trPr>
          <w:trHeight w:val="454"/>
        </w:trPr>
        <w:tc>
          <w:tcPr>
            <w:tcW w:w="119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C5AAD" w14:textId="77777777" w:rsidR="00AB385D" w:rsidRPr="00C92851" w:rsidRDefault="00AB385D" w:rsidP="009A6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C92851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F529F" w14:textId="77777777" w:rsidR="00AB385D" w:rsidRPr="00676CF9" w:rsidRDefault="00AB385D" w:rsidP="009A6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676CF9">
              <w:rPr>
                <w:rFonts w:ascii="Arial" w:hAnsi="Arial" w:cs="Arial"/>
                <w:color w:val="000000"/>
                <w:sz w:val="20"/>
                <w:szCs w:val="20"/>
              </w:rPr>
              <w:t>DAA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18B4E" w14:textId="77777777" w:rsidR="00AB385D" w:rsidRPr="00676CF9" w:rsidRDefault="00AB385D" w:rsidP="009A6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676CF9">
              <w:rPr>
                <w:rFonts w:ascii="Arial" w:hAnsi="Arial" w:cs="Arial"/>
                <w:color w:val="000000"/>
                <w:sz w:val="20"/>
                <w:szCs w:val="20"/>
              </w:rPr>
              <w:t>E-L stage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A1E9B" w14:textId="77777777" w:rsidR="00AB385D" w:rsidRPr="00676CF9" w:rsidRDefault="00AB385D" w:rsidP="009A6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676CF9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4F01B" w14:textId="77777777" w:rsidR="00AB385D" w:rsidRPr="00676CF9" w:rsidRDefault="00AB385D" w:rsidP="009A6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676CF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. nodosum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C26CF" w14:textId="77777777" w:rsidR="00AB385D" w:rsidRPr="00676CF9" w:rsidRDefault="00AB385D" w:rsidP="009A6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676CF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maxima</w:t>
            </w:r>
          </w:p>
        </w:tc>
        <w:tc>
          <w:tcPr>
            <w:tcW w:w="1701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9955C" w14:textId="77777777" w:rsidR="00AB385D" w:rsidRPr="00676CF9" w:rsidRDefault="00AB385D" w:rsidP="009A60A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676CF9">
              <w:rPr>
                <w:rFonts w:ascii="Arial" w:hAnsi="Arial" w:cs="Arial"/>
                <w:color w:val="000000"/>
                <w:sz w:val="20"/>
                <w:szCs w:val="20"/>
              </w:rPr>
              <w:t>NPK-Ref</w:t>
            </w:r>
          </w:p>
        </w:tc>
      </w:tr>
      <w:tr w:rsidR="00957698" w:rsidRPr="005476CD" w14:paraId="4BFE2C76" w14:textId="77777777" w:rsidTr="009A60AE">
        <w:trPr>
          <w:trHeight w:val="283"/>
        </w:trPr>
        <w:tc>
          <w:tcPr>
            <w:tcW w:w="969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4099166D" w14:textId="01F4D833" w:rsidR="00957698" w:rsidRPr="00C92851" w:rsidRDefault="00957698" w:rsidP="00957698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C928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Leaf area (cm²)</w:t>
            </w:r>
          </w:p>
        </w:tc>
      </w:tr>
      <w:tr w:rsidR="009F2F5F" w:rsidRPr="00DD0D46" w14:paraId="5343F9D3" w14:textId="77777777" w:rsidTr="009A60AE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70FC950A" w14:textId="3C4058BA" w:rsidR="009F2F5F" w:rsidRPr="00C92851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C92851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</w:tcPr>
          <w:p w14:paraId="24EE893C" w14:textId="7C287752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8C26" w14:textId="595A3020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EF48756" w14:textId="1D285DB0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69 ±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5F8E010" w14:textId="5C603ED0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7B875FE" w14:textId="5BC12DFC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7 ± 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A93633F" w14:textId="3B6D08BE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35336C9" w14:textId="3861DEAB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77 ± 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6A69A11F" w14:textId="54ED7CE7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15715E0" w14:textId="0E25BA60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72 ± 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4EF16A1" w14:textId="37203F9B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F2F5F" w:rsidRPr="00DD0D46" w14:paraId="49DE0AF8" w14:textId="77777777" w:rsidTr="009A60AE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FD99" w14:textId="77777777" w:rsidR="009F2F5F" w:rsidRPr="00C92851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D0A3" w14:textId="6A72F90B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F95E" w14:textId="5622E7DC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CF8A9B" w14:textId="057FA542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2 ± 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050EBD" w14:textId="771F8C4A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132581" w14:textId="4CEB1E46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10 ± 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928C39" w14:textId="44143F0F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1A2FB0" w14:textId="1502F0F0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90 ± 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A449A1" w14:textId="6F71BEB8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A98566" w14:textId="3A8E2EF8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97 ± 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6F60B7" w14:textId="2ADEE916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F2F5F" w:rsidRPr="00DD0D46" w14:paraId="24CA7112" w14:textId="77777777" w:rsidTr="00DA524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B8AA" w14:textId="77777777" w:rsidR="009F2F5F" w:rsidRPr="00C92851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332A" w14:textId="6547B96E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B132" w14:textId="5486B065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0983F7" w14:textId="3B74D748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79 ± 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184212" w14:textId="50BABF91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AB6DE1" w14:textId="59CFE5B2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01 ± 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A320DB" w14:textId="32A2D66A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304A33" w14:textId="5ADA8A8E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94 ± 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9B5BCC" w14:textId="2F200D63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1D6FB5" w14:textId="696B215F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87 ± 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53615A" w14:textId="7A12F74A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F2F5F" w:rsidRPr="008F5D42" w14:paraId="5720EA52" w14:textId="77777777" w:rsidTr="00DA524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16927DBB" w14:textId="77777777" w:rsidR="009F2F5F" w:rsidRPr="00C92851" w:rsidRDefault="009F2F5F" w:rsidP="009F2F5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0CEE2BEE" w14:textId="252C4DC3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 w:rsidRPr="00163E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17F765" w14:textId="0E4FD44F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163E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77 ± 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7A9E6E" w14:textId="734B9C3F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1CB968" w14:textId="7F735BF8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163E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99 ± 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017D49" w14:textId="0F350B99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301D55" w14:textId="117FBC0B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163E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87 ± 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6E2081F" w14:textId="62623072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5E3041" w14:textId="73488EA9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163E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85 ± 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6E00C9" w14:textId="2F18655D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</w:tr>
      <w:tr w:rsidR="009F2F5F" w:rsidRPr="00DD0D46" w14:paraId="224FC493" w14:textId="77777777" w:rsidTr="00DA524B">
        <w:trPr>
          <w:trHeight w:val="227"/>
        </w:trPr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24CA3AAF" w14:textId="45993BDB" w:rsidR="009F2F5F" w:rsidRPr="00C92851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C92851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</w:tcPr>
          <w:p w14:paraId="7D3A1ED1" w14:textId="0F1E53C5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3090" w14:textId="6E69E6B9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9FCC8E0" w14:textId="7DD5BE60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26 ± 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61B2F491" w14:textId="5E8E0FE0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95D4B8C" w14:textId="3233AA54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45 ± 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B2810C6" w14:textId="1F0D7E9A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B1870BE" w14:textId="2554B696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54 ± 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3AA09C3" w14:textId="5548A697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D451E0F" w14:textId="2F125714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56 ± 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F9F0355" w14:textId="2EB62F01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F2F5F" w:rsidRPr="00DD0D46" w14:paraId="1DFC37FE" w14:textId="77777777" w:rsidTr="009A60AE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F612" w14:textId="77777777" w:rsidR="009F2F5F" w:rsidRPr="00C92851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F2FF" w14:textId="1A6C107F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6EE09" w14:textId="2648E757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E6C175" w14:textId="04EBC981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43 ± 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989ED0" w14:textId="202D405D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116E66" w14:textId="564CB586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60 ± 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C51AEC" w14:textId="4B208924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6775F" w14:textId="61642122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51 ± 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3E54BA" w14:textId="1F4EC7A7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452C8C" w14:textId="4C24A034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68 ± 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CAF3EA" w14:textId="340A754E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F2F5F" w:rsidRPr="00DD0D46" w14:paraId="3DAB5238" w14:textId="77777777" w:rsidTr="009A60AE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D8F9" w14:textId="77777777" w:rsidR="009F2F5F" w:rsidRPr="00C92851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B028" w14:textId="7752AC0B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D75B" w14:textId="2629D025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B89C52" w14:textId="2E685C84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38 ± 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51BC9A" w14:textId="69CB8454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BD0603" w14:textId="07EEC075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66 ± 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9C5F0E" w14:textId="30CB565B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F77E3E" w14:textId="78F66B43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34 ± 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B2E869" w14:textId="157BB907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8B06D1" w14:textId="3767E56D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60 ± 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9177BC" w14:textId="5A21912D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</w:tr>
      <w:tr w:rsidR="009F2F5F" w:rsidRPr="00DD0D46" w14:paraId="5B0A880D" w14:textId="77777777" w:rsidTr="00B849CA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937" w14:textId="77777777" w:rsidR="009F2F5F" w:rsidRPr="00C92851" w:rsidRDefault="009F2F5F" w:rsidP="009F2F5F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9B7E9" w14:textId="173DDC30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416A0B" w14:textId="74E90B0C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8E0057" w14:textId="2CE09C23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53 ± 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AFC301" w14:textId="0F4AA11F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D8B616" w14:textId="3D5A6111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73 ± 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CE30BA" w14:textId="7A2966FB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301507" w14:textId="125440E5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64 ± 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A395FF" w14:textId="4C0B535F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BE130E" w14:textId="78EA45A5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176 ± 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EDDB7F" w14:textId="72D3AA49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F2F5F" w:rsidRPr="005476CD" w14:paraId="2BB6EB34" w14:textId="77777777" w:rsidTr="009A60AE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3E1250A9" w14:textId="3FD77B70" w:rsidR="009F2F5F" w:rsidRPr="00C92851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C92851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5FAD397C" w14:textId="576808C6" w:rsidR="009F2F5F" w:rsidRPr="008F5CC5" w:rsidRDefault="009F2F5F" w:rsidP="009F2F5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833EF0" w14:textId="2F7555CD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40 ± 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123E74" w14:textId="3D37CFBB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F2A3A3" w14:textId="3D580368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61 ± 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7C603C" w14:textId="0EBFEDE0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84A43A" w14:textId="74E06D4B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51 ± 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9D3B61" w14:textId="513BE775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FBF12C" w14:textId="546801F0" w:rsidR="009F2F5F" w:rsidRPr="008F5CC5" w:rsidRDefault="009F2F5F" w:rsidP="009F2F5F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65 ± 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600545" w14:textId="0AEA6C0E" w:rsidR="009F2F5F" w:rsidRPr="008F5CC5" w:rsidRDefault="009F2F5F" w:rsidP="009F2F5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57698" w:rsidRPr="005476CD" w14:paraId="33ADFF29" w14:textId="77777777" w:rsidTr="009A60AE">
        <w:trPr>
          <w:trHeight w:val="283"/>
        </w:trPr>
        <w:tc>
          <w:tcPr>
            <w:tcW w:w="969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2369FA24" w14:textId="4DA77DF1" w:rsidR="00957698" w:rsidRPr="00C92851" w:rsidRDefault="00957698" w:rsidP="00957698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C928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Leaf dry mass (mg)</w:t>
            </w:r>
          </w:p>
        </w:tc>
      </w:tr>
      <w:tr w:rsidR="00957698" w:rsidRPr="00DD0D46" w14:paraId="561F5702" w14:textId="77777777" w:rsidTr="00674372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352297B2" w14:textId="339946A9" w:rsidR="00957698" w:rsidRPr="00C92851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C92851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</w:tcPr>
          <w:p w14:paraId="0B224C4D" w14:textId="055264E2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E823" w14:textId="017A178E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5237491A" w14:textId="75E81C56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099 ± 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DFC41BD" w14:textId="1F049B75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172BA97" w14:textId="5963E0B0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42 ± 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696CFEE8" w14:textId="59E433D9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157BF223" w14:textId="52519EAE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83 ± 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F04D2C0" w14:textId="06C27863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715E5C5" w14:textId="74DF10A8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069 ± 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6E1C7E1F" w14:textId="0564AF3C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57698" w:rsidRPr="00DD0D46" w14:paraId="35D3F332" w14:textId="77777777" w:rsidTr="00674372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C95D" w14:textId="77777777" w:rsidR="00957698" w:rsidRPr="00C92851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9BE7" w14:textId="4F000643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995B" w14:textId="5DE03530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AAE085" w14:textId="31BED661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98 ± 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742B74" w14:textId="21F04949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B3D284" w14:textId="783BD3CA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96 ± 7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9FCF78" w14:textId="632E2B7B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E70D4D" w14:textId="25662342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394 ± 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F63398" w14:textId="30637731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2601FE" w14:textId="23F18111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94 ± 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275AD2" w14:textId="794668EB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57698" w:rsidRPr="00DD0D46" w14:paraId="1D5BFB43" w14:textId="77777777" w:rsidTr="00DA524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94E4" w14:textId="77777777" w:rsidR="00957698" w:rsidRPr="00C92851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AC7E" w14:textId="701CC4D9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4A6C" w14:textId="3B40845C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B6D366" w14:textId="0A795DDF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14 ± 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D8B271" w14:textId="0772ED2A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427057" w14:textId="4AD837DC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323 ± 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CAAE6" w14:textId="3801C62E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95059C" w14:textId="62D7E619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53 ± 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04F328" w14:textId="05071025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F13C4C" w14:textId="419F052E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247 ± 7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A2DF43" w14:textId="0439867D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57698" w:rsidRPr="00DD0D46" w14:paraId="624FB9F0" w14:textId="77777777" w:rsidTr="00DA524B">
        <w:trPr>
          <w:trHeight w:val="227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447E65A2" w14:textId="77777777" w:rsidR="00957698" w:rsidRPr="00C92851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400DCB06" w14:textId="635C3E41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32707B" w14:textId="30568A1E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1137 ± 3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120D93" w14:textId="50A83E59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9FBA02" w14:textId="264FF3BA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1287 ± 4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AFD75C" w14:textId="674C2A36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E5CF32" w14:textId="3A31F6F6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1277 ± 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4A84C8" w14:textId="784C44C5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D4E1C4" w14:textId="49027A35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  <w:t>1170 ± 4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E618BC" w14:textId="35848ABA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57698" w:rsidRPr="00DD0D46" w14:paraId="4FBE964D" w14:textId="77777777" w:rsidTr="00DA524B">
        <w:trPr>
          <w:trHeight w:val="227"/>
        </w:trPr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  <w:hideMark/>
          </w:tcPr>
          <w:p w14:paraId="279D1DA1" w14:textId="581F6A86" w:rsidR="00957698" w:rsidRPr="00C92851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C92851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20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</w:tcMar>
            <w:vAlign w:val="center"/>
          </w:tcPr>
          <w:p w14:paraId="5186837A" w14:textId="537F5728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BEEE" w14:textId="3A507D21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239F819C" w14:textId="0D4BFA2C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781 ± 4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93C0CA6" w14:textId="5FB2248D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FBE0103" w14:textId="06A298E6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886 ± 7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739BF95" w14:textId="25A1A27E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0D779BC3" w14:textId="650A3217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990 ± 6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409F3925" w14:textId="09F03744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376007D9" w14:textId="0578D026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028 ± 8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left w:w="28" w:type="dxa"/>
              <w:right w:w="28" w:type="dxa"/>
            </w:tcMar>
            <w:vAlign w:val="center"/>
            <w:hideMark/>
          </w:tcPr>
          <w:p w14:paraId="7A19EDA4" w14:textId="589463CF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57698" w:rsidRPr="00DD0D46" w14:paraId="527ECEAA" w14:textId="77777777" w:rsidTr="00674372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ED33" w14:textId="77777777" w:rsidR="00957698" w:rsidRPr="00C92851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A694" w14:textId="783A5B0E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4891" w14:textId="0AEECBCB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53C37B" w14:textId="3529543A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943 ± 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7F399A" w14:textId="0FE1DEBC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D17C6D" w14:textId="67157AAF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044 ± 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9F0CE8" w14:textId="189EC7B2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BEF9AB" w14:textId="5A0F74E6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934 ± 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7D09B5" w14:textId="302346CF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EA56DE" w14:textId="098A3793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10 ± 6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137511" w14:textId="2D26E5D4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57698" w:rsidRPr="00DD0D46" w14:paraId="42FB38FF" w14:textId="77777777" w:rsidTr="00674372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B79E" w14:textId="77777777" w:rsidR="00957698" w:rsidRPr="00C92851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18DD" w14:textId="484BC6B7" w:rsidR="00957698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C8C6" w14:textId="1E132603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CB42BF" w14:textId="5FA5F829" w:rsidR="00957698" w:rsidRDefault="00957698" w:rsidP="00957698">
            <w:pPr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826 ± 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CC8C06" w14:textId="7D2E2A23" w:rsidR="00957698" w:rsidRDefault="00957698" w:rsidP="00957698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24BEEF" w14:textId="6F137A79" w:rsidR="00957698" w:rsidRDefault="00957698" w:rsidP="00957698">
            <w:pPr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011 ± 8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BDC138" w14:textId="594E543D" w:rsidR="00957698" w:rsidRDefault="00957698" w:rsidP="00957698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AA7EDA" w14:textId="2D0291BC" w:rsidR="00957698" w:rsidRDefault="00957698" w:rsidP="00957698">
            <w:pPr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982 ± 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D12E31" w14:textId="569DB083" w:rsidR="00957698" w:rsidRDefault="00957698" w:rsidP="00957698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E5BBBB" w14:textId="7A897BE9" w:rsidR="00957698" w:rsidRDefault="00957698" w:rsidP="00957698">
            <w:pPr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964 ± 1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5FF307" w14:textId="0763902F" w:rsidR="00957698" w:rsidRDefault="00957698" w:rsidP="00957698">
            <w:pPr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57698" w:rsidRPr="00DD0D46" w14:paraId="5AC87568" w14:textId="77777777" w:rsidTr="00674372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2027" w14:textId="77777777" w:rsidR="00957698" w:rsidRPr="00C92851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748D" w14:textId="200EF11A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0CC7" w14:textId="6AB751A9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6"/>
                <w:szCs w:val="16"/>
                <w:lang w:val="en-ZA" w:eastAsia="en-ZA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301A0A" w14:textId="36A21053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036 ± 8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63D345" w14:textId="303E2BD3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ACA52E" w14:textId="6E363600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148 ± 1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49A881" w14:textId="325F038B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D2520D" w14:textId="616B0EE9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006 ± 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A299DB" w14:textId="0B320D02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F55E4A" w14:textId="508CF0B7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pacing w:val="-4"/>
                <w:sz w:val="16"/>
                <w:szCs w:val="16"/>
                <w:lang w:val="en-ZA" w:eastAsia="en-ZA"/>
              </w:rPr>
              <w:t>1030 ± 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2F4720" w14:textId="4D420D1E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  <w:tr w:rsidR="00957698" w:rsidRPr="007F49E3" w14:paraId="066AC1DB" w14:textId="77777777" w:rsidTr="009A60AE">
        <w:trPr>
          <w:trHeight w:val="227"/>
        </w:trPr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5690CB95" w14:textId="24CCFC62" w:rsidR="00957698" w:rsidRPr="00C92851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C92851">
              <w:rPr>
                <w:rFonts w:ascii="Arial" w:eastAsia="Times New Roman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0BDF0087" w14:textId="4710FD24" w:rsidR="00957698" w:rsidRPr="008F5CC5" w:rsidRDefault="00957698" w:rsidP="00957698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Averag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23F604" w14:textId="3EC583D2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897 ± 3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A1A90E" w14:textId="66AC6273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  <w:r w:rsidRPr="000F648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DF615F" w14:textId="70AB9AFA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022 ± 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A7207A" w14:textId="03089025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95AD2D" w14:textId="48616950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978 ± 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2194C7" w14:textId="3675BB8F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 w:rsidRPr="008F5C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5572AE" w14:textId="3FF271B1" w:rsidR="00957698" w:rsidRPr="008F5CC5" w:rsidRDefault="00957698" w:rsidP="00957698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6"/>
                <w:szCs w:val="16"/>
                <w:lang w:val="en-ZA" w:eastAsia="en-ZA"/>
              </w:rPr>
            </w:pPr>
            <w:r w:rsidRPr="000F648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ZA" w:eastAsia="en-ZA"/>
              </w:rPr>
              <w:t>1033 ± 4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1D55A0" w14:textId="538742D1" w:rsidR="00957698" w:rsidRPr="008F5CC5" w:rsidRDefault="00957698" w:rsidP="00957698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pacing w:val="-4"/>
                <w:sz w:val="18"/>
                <w:szCs w:val="18"/>
                <w:vertAlign w:val="superscript"/>
                <w:lang w:val="en-ZA"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ZA" w:eastAsia="en-ZA"/>
              </w:rPr>
              <w:t>a</w:t>
            </w:r>
          </w:p>
        </w:tc>
      </w:tr>
    </w:tbl>
    <w:p w14:paraId="00263A8A" w14:textId="77777777" w:rsidR="00AB385D" w:rsidRPr="00AB385D" w:rsidRDefault="00AB385D" w:rsidP="00AB385D">
      <w:pPr>
        <w:pStyle w:val="NoSpacing"/>
      </w:pPr>
    </w:p>
    <w:sectPr w:rsidR="00AB385D" w:rsidRPr="00AB385D" w:rsidSect="00255437">
      <w:pgSz w:w="11906" w:h="16838"/>
      <w:pgMar w:top="1140" w:right="1134" w:bottom="1140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2EF28" w14:textId="77777777" w:rsidR="00363837" w:rsidRDefault="00363837" w:rsidP="00074E52">
      <w:pPr>
        <w:spacing w:before="0" w:after="0"/>
      </w:pPr>
      <w:r>
        <w:separator/>
      </w:r>
    </w:p>
  </w:endnote>
  <w:endnote w:type="continuationSeparator" w:id="0">
    <w:p w14:paraId="6D5DD61B" w14:textId="77777777" w:rsidR="00363837" w:rsidRDefault="00363837" w:rsidP="00074E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B7BCA" w14:textId="77777777" w:rsidR="00363837" w:rsidRDefault="00363837" w:rsidP="00074E52">
      <w:pPr>
        <w:spacing w:before="0" w:after="0"/>
      </w:pPr>
      <w:r>
        <w:separator/>
      </w:r>
    </w:p>
  </w:footnote>
  <w:footnote w:type="continuationSeparator" w:id="0">
    <w:p w14:paraId="0CA859C1" w14:textId="77777777" w:rsidR="00363837" w:rsidRDefault="00363837" w:rsidP="00074E5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857D3"/>
    <w:multiLevelType w:val="hybridMultilevel"/>
    <w:tmpl w:val="00006CBC"/>
    <w:lvl w:ilvl="0" w:tplc="B43839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702C3"/>
    <w:multiLevelType w:val="hybridMultilevel"/>
    <w:tmpl w:val="233AC07E"/>
    <w:lvl w:ilvl="0" w:tplc="5BDA4E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B13FD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FF5D6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3923B1"/>
    <w:multiLevelType w:val="hybridMultilevel"/>
    <w:tmpl w:val="0C14CA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C0603"/>
    <w:multiLevelType w:val="hybridMultilevel"/>
    <w:tmpl w:val="B3BE110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E36C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8AC2E7C"/>
    <w:multiLevelType w:val="hybridMultilevel"/>
    <w:tmpl w:val="F60AA7D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00569"/>
    <w:multiLevelType w:val="hybridMultilevel"/>
    <w:tmpl w:val="4F2E255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EF0909"/>
    <w:multiLevelType w:val="hybridMultilevel"/>
    <w:tmpl w:val="4AD6868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7103920">
    <w:abstractNumId w:val="7"/>
  </w:num>
  <w:num w:numId="2" w16cid:durableId="520821493">
    <w:abstractNumId w:val="14"/>
  </w:num>
  <w:num w:numId="3" w16cid:durableId="1121072191">
    <w:abstractNumId w:val="1"/>
  </w:num>
  <w:num w:numId="4" w16cid:durableId="11227418">
    <w:abstractNumId w:val="19"/>
  </w:num>
  <w:num w:numId="5" w16cid:durableId="293369164">
    <w:abstractNumId w:val="4"/>
  </w:num>
  <w:num w:numId="6" w16cid:durableId="942877653">
    <w:abstractNumId w:val="21"/>
  </w:num>
  <w:num w:numId="7" w16cid:durableId="18488619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81230594">
    <w:abstractNumId w:val="15"/>
  </w:num>
  <w:num w:numId="9" w16cid:durableId="1896315806">
    <w:abstractNumId w:val="12"/>
  </w:num>
  <w:num w:numId="10" w16cid:durableId="676544015">
    <w:abstractNumId w:val="10"/>
  </w:num>
  <w:num w:numId="11" w16cid:durableId="296297800">
    <w:abstractNumId w:val="13"/>
  </w:num>
  <w:num w:numId="12" w16cid:durableId="2021736952">
    <w:abstractNumId w:val="11"/>
  </w:num>
  <w:num w:numId="13" w16cid:durableId="69932877">
    <w:abstractNumId w:val="5"/>
  </w:num>
  <w:num w:numId="14" w16cid:durableId="595984787">
    <w:abstractNumId w:val="27"/>
  </w:num>
  <w:num w:numId="15" w16cid:durableId="29231078">
    <w:abstractNumId w:val="18"/>
  </w:num>
  <w:num w:numId="16" w16cid:durableId="755828549">
    <w:abstractNumId w:val="16"/>
  </w:num>
  <w:num w:numId="17" w16cid:durableId="458694300">
    <w:abstractNumId w:val="20"/>
  </w:num>
  <w:num w:numId="18" w16cid:durableId="164511404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9" w16cid:durableId="1021919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2465389">
    <w:abstractNumId w:val="9"/>
  </w:num>
  <w:num w:numId="21" w16cid:durableId="90006407">
    <w:abstractNumId w:val="26"/>
  </w:num>
  <w:num w:numId="22" w16cid:durableId="2101024862">
    <w:abstractNumId w:val="6"/>
  </w:num>
  <w:num w:numId="23" w16cid:durableId="110221718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78952230">
    <w:abstractNumId w:val="25"/>
  </w:num>
  <w:num w:numId="25" w16cid:durableId="62615929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58759995">
    <w:abstractNumId w:val="0"/>
  </w:num>
  <w:num w:numId="27" w16cid:durableId="1883513848">
    <w:abstractNumId w:val="17"/>
  </w:num>
  <w:num w:numId="28" w16cid:durableId="9266225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2063874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81953768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008618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032145314">
    <w:abstractNumId w:val="23"/>
  </w:num>
  <w:num w:numId="33" w16cid:durableId="1920171678">
    <w:abstractNumId w:val="8"/>
  </w:num>
  <w:num w:numId="34" w16cid:durableId="1141194779">
    <w:abstractNumId w:val="22"/>
  </w:num>
  <w:num w:numId="35" w16cid:durableId="284822024">
    <w:abstractNumId w:val="3"/>
  </w:num>
  <w:num w:numId="36" w16cid:durableId="2038848842">
    <w:abstractNumId w:val="2"/>
  </w:num>
  <w:num w:numId="37" w16cid:durableId="5460718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0914"/>
    <w:rsid w:val="000447B7"/>
    <w:rsid w:val="000515BC"/>
    <w:rsid w:val="00074E52"/>
    <w:rsid w:val="000758F0"/>
    <w:rsid w:val="000A5285"/>
    <w:rsid w:val="000A7740"/>
    <w:rsid w:val="000B232E"/>
    <w:rsid w:val="0010636B"/>
    <w:rsid w:val="00197024"/>
    <w:rsid w:val="001A136B"/>
    <w:rsid w:val="001B0C5A"/>
    <w:rsid w:val="001E2584"/>
    <w:rsid w:val="001F7E74"/>
    <w:rsid w:val="00207E6C"/>
    <w:rsid w:val="00255437"/>
    <w:rsid w:val="00287E1E"/>
    <w:rsid w:val="002D7BFF"/>
    <w:rsid w:val="00363837"/>
    <w:rsid w:val="00371DF1"/>
    <w:rsid w:val="00373423"/>
    <w:rsid w:val="00386A99"/>
    <w:rsid w:val="003879E0"/>
    <w:rsid w:val="00420647"/>
    <w:rsid w:val="004334EC"/>
    <w:rsid w:val="004372CE"/>
    <w:rsid w:val="004611EB"/>
    <w:rsid w:val="00493697"/>
    <w:rsid w:val="004B4C67"/>
    <w:rsid w:val="00510707"/>
    <w:rsid w:val="005622D6"/>
    <w:rsid w:val="00594345"/>
    <w:rsid w:val="005A729C"/>
    <w:rsid w:val="005C64D5"/>
    <w:rsid w:val="00622C96"/>
    <w:rsid w:val="0063644F"/>
    <w:rsid w:val="00661DCE"/>
    <w:rsid w:val="00676CF9"/>
    <w:rsid w:val="006D0947"/>
    <w:rsid w:val="006D57A7"/>
    <w:rsid w:val="006E27A8"/>
    <w:rsid w:val="00732532"/>
    <w:rsid w:val="00760914"/>
    <w:rsid w:val="00772059"/>
    <w:rsid w:val="00780E53"/>
    <w:rsid w:val="00793089"/>
    <w:rsid w:val="007A0AA8"/>
    <w:rsid w:val="007D02B8"/>
    <w:rsid w:val="007E278B"/>
    <w:rsid w:val="007E6B1F"/>
    <w:rsid w:val="00810D5B"/>
    <w:rsid w:val="00912575"/>
    <w:rsid w:val="00922AF7"/>
    <w:rsid w:val="00957698"/>
    <w:rsid w:val="009A34C5"/>
    <w:rsid w:val="009F2F5F"/>
    <w:rsid w:val="00A32B31"/>
    <w:rsid w:val="00A57492"/>
    <w:rsid w:val="00A93EEA"/>
    <w:rsid w:val="00A9676B"/>
    <w:rsid w:val="00AB02C3"/>
    <w:rsid w:val="00AB385D"/>
    <w:rsid w:val="00AB6901"/>
    <w:rsid w:val="00AC7ED4"/>
    <w:rsid w:val="00AE4931"/>
    <w:rsid w:val="00B1681D"/>
    <w:rsid w:val="00B34C12"/>
    <w:rsid w:val="00B558C2"/>
    <w:rsid w:val="00B85ACD"/>
    <w:rsid w:val="00C5030D"/>
    <w:rsid w:val="00C54665"/>
    <w:rsid w:val="00C7414F"/>
    <w:rsid w:val="00C92851"/>
    <w:rsid w:val="00CC067F"/>
    <w:rsid w:val="00CC1C24"/>
    <w:rsid w:val="00CC4FB2"/>
    <w:rsid w:val="00D55F7B"/>
    <w:rsid w:val="00D71306"/>
    <w:rsid w:val="00D96FF1"/>
    <w:rsid w:val="00DA524B"/>
    <w:rsid w:val="00DF16C1"/>
    <w:rsid w:val="00E14D4B"/>
    <w:rsid w:val="00EA27EF"/>
    <w:rsid w:val="00EE146C"/>
    <w:rsid w:val="00F266EB"/>
    <w:rsid w:val="00F57F49"/>
    <w:rsid w:val="00F8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0AA4D6"/>
  <w15:chartTrackingRefBased/>
  <w15:docId w15:val="{FE965641-9EE6-4160-8C60-3446F399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2B8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636B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63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636B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63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636B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0636B"/>
    <w:pPr>
      <w:keepNext/>
      <w:keepLines/>
      <w:numPr>
        <w:ilvl w:val="5"/>
        <w:numId w:val="3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10636B"/>
    <w:pPr>
      <w:keepNext/>
      <w:keepLines/>
      <w:numPr>
        <w:ilvl w:val="6"/>
        <w:numId w:val="3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10636B"/>
    <w:pPr>
      <w:keepNext/>
      <w:keepLines/>
      <w:numPr>
        <w:ilvl w:val="7"/>
        <w:numId w:val="3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0636B"/>
    <w:pPr>
      <w:keepNext/>
      <w:keepLines/>
      <w:numPr>
        <w:ilvl w:val="8"/>
        <w:numId w:val="3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7D02B8"/>
    <w:pPr>
      <w:numPr>
        <w:numId w:val="1"/>
      </w:numPr>
      <w:tabs>
        <w:tab w:val="num" w:pos="360"/>
      </w:tabs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2B8"/>
    <w:rPr>
      <w:rFonts w:ascii="Times New Roman" w:hAnsi="Times New Roman"/>
      <w:kern w:val="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02B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2B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99"/>
    <w:rsid w:val="007D02B8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6B1F"/>
  </w:style>
  <w:style w:type="paragraph" w:styleId="Caption">
    <w:name w:val="caption"/>
    <w:basedOn w:val="Normal"/>
    <w:next w:val="NoSpacing"/>
    <w:uiPriority w:val="35"/>
    <w:unhideWhenUsed/>
    <w:qFormat/>
    <w:rsid w:val="004334E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4334EC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0636B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6B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6B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6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6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10636B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0636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063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063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0636B"/>
    <w:rPr>
      <w:rFonts w:ascii="Times New Roman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63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636B"/>
    <w:rPr>
      <w:rFonts w:ascii="Times New Roman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10636B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6B"/>
    <w:rPr>
      <w:rFonts w:ascii="Tahoma" w:hAnsi="Tahoma" w:cs="Tahoma"/>
      <w:kern w:val="0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6B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063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636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0636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36B"/>
    <w:rPr>
      <w:rFonts w:ascii="Times New Roman" w:hAnsi="Times New Roman" w:cs="Times New Roman"/>
      <w:b/>
      <w:kern w:val="0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10636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0636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063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6B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0636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0636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0636B"/>
    <w:pPr>
      <w:numPr>
        <w:numId w:val="22"/>
      </w:numPr>
    </w:pPr>
  </w:style>
  <w:style w:type="paragraph" w:styleId="Revision">
    <w:name w:val="Revision"/>
    <w:hidden/>
    <w:uiPriority w:val="99"/>
    <w:semiHidden/>
    <w:rsid w:val="0010636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63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636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0636B"/>
    <w:pPr>
      <w:keepNext/>
      <w:keepLines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0636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636B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0636B"/>
    <w:pPr>
      <w:spacing w:after="0"/>
    </w:pPr>
  </w:style>
  <w:style w:type="character" w:customStyle="1" w:styleId="gnd-iwgdh3b">
    <w:name w:val="gnd-iwgdh3b"/>
    <w:basedOn w:val="DefaultParagraphFont"/>
    <w:rsid w:val="0010636B"/>
  </w:style>
  <w:style w:type="paragraph" w:customStyle="1" w:styleId="msonormal0">
    <w:name w:val="msonormal"/>
    <w:basedOn w:val="Normal"/>
    <w:rsid w:val="0010636B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font5">
    <w:name w:val="font5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en-ZA" w:eastAsia="en-ZA"/>
    </w:rPr>
  </w:style>
  <w:style w:type="paragraph" w:customStyle="1" w:styleId="font6">
    <w:name w:val="font6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  <w:lang w:val="en-ZA" w:eastAsia="en-ZA"/>
    </w:rPr>
  </w:style>
  <w:style w:type="paragraph" w:customStyle="1" w:styleId="xl65">
    <w:name w:val="xl65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6">
    <w:name w:val="xl66"/>
    <w:basedOn w:val="Normal"/>
    <w:rsid w:val="0010636B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7">
    <w:name w:val="xl67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8">
    <w:name w:val="xl68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69">
    <w:name w:val="xl69"/>
    <w:basedOn w:val="Normal"/>
    <w:rsid w:val="0010636B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0">
    <w:name w:val="xl70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1">
    <w:name w:val="xl7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2">
    <w:name w:val="xl72"/>
    <w:basedOn w:val="Normal"/>
    <w:rsid w:val="0010636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3">
    <w:name w:val="xl73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4">
    <w:name w:val="xl74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val="en-ZA" w:eastAsia="en-ZA"/>
    </w:rPr>
  </w:style>
  <w:style w:type="paragraph" w:customStyle="1" w:styleId="xl75">
    <w:name w:val="xl75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76">
    <w:name w:val="xl76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7">
    <w:name w:val="xl77"/>
    <w:basedOn w:val="Normal"/>
    <w:rsid w:val="0010636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n-ZA" w:eastAsia="en-ZA"/>
    </w:rPr>
  </w:style>
  <w:style w:type="paragraph" w:customStyle="1" w:styleId="xl78">
    <w:name w:val="xl78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ZA" w:eastAsia="en-ZA"/>
    </w:rPr>
  </w:style>
  <w:style w:type="paragraph" w:customStyle="1" w:styleId="xl79">
    <w:name w:val="xl79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0">
    <w:name w:val="xl80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81">
    <w:name w:val="xl8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ZA" w:eastAsia="en-ZA"/>
    </w:rPr>
  </w:style>
  <w:style w:type="paragraph" w:customStyle="1" w:styleId="xl82">
    <w:name w:val="xl82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8D5ED-8A29-4BD9-A499-ADF634326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Yssel</dc:creator>
  <cp:keywords/>
  <dc:description/>
  <cp:lastModifiedBy>Johan Yssel</cp:lastModifiedBy>
  <cp:revision>28</cp:revision>
  <dcterms:created xsi:type="dcterms:W3CDTF">2024-10-03T12:59:00Z</dcterms:created>
  <dcterms:modified xsi:type="dcterms:W3CDTF">2025-06-24T02:25:00Z</dcterms:modified>
</cp:coreProperties>
</file>